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3542B" w14:textId="77777777" w:rsidR="0075417B" w:rsidRPr="005C5508" w:rsidRDefault="0075417B" w:rsidP="0075417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33"/>
      <w:r w:rsidRPr="005C5508">
        <w:rPr>
          <w:rFonts w:ascii="Times New Roman" w:hAnsi="Times New Roman" w:cs="Times New Roman" w:hint="eastAsia"/>
          <w:b/>
          <w:bCs/>
          <w:sz w:val="21"/>
          <w:szCs w:val="21"/>
        </w:rPr>
        <w:t>Early dynamic changes in platelet counts and 28-day mortality in sepsis patients: A retrospective cohort study using dynamic latent class model and generalized additive mixture model analysis.</w:t>
      </w:r>
    </w:p>
    <w:bookmarkEnd w:id="0"/>
    <w:p w14:paraId="1260C7AC" w14:textId="77777777" w:rsidR="0075417B" w:rsidRPr="005C5508" w:rsidRDefault="0075417B" w:rsidP="0075417B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5C5508">
        <w:rPr>
          <w:rFonts w:ascii="Times New Roman" w:hAnsi="Times New Roman" w:cs="Times New Roman"/>
          <w:b/>
          <w:bCs/>
          <w:sz w:val="21"/>
          <w:szCs w:val="21"/>
        </w:rPr>
        <w:t>Running title:</w:t>
      </w:r>
      <w:r w:rsidRPr="005C5508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P</w:t>
      </w:r>
      <w:r w:rsidRPr="005C5508">
        <w:rPr>
          <w:rFonts w:ascii="Times New Roman" w:hAnsi="Times New Roman" w:cs="Times New Roman" w:hint="eastAsia"/>
          <w:b/>
          <w:bCs/>
          <w:sz w:val="21"/>
          <w:szCs w:val="21"/>
        </w:rPr>
        <w:t>latelet and mortality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in sepsis</w:t>
      </w:r>
    </w:p>
    <w:p w14:paraId="25D8C0FE" w14:textId="77777777" w:rsidR="0075417B" w:rsidRPr="007D1F4A" w:rsidRDefault="0075417B" w:rsidP="0075417B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1" w:name="_Hlk193018802"/>
      <w:r w:rsidRPr="007D1F4A">
        <w:rPr>
          <w:rFonts w:ascii="Times New Roman" w:hAnsi="Times New Roman" w:cs="Times New Roman" w:hint="eastAsia"/>
          <w:sz w:val="21"/>
          <w:szCs w:val="21"/>
        </w:rPr>
        <w:t>Yong Han</w:t>
      </w:r>
      <w:r w:rsidRPr="007D1F4A"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,</w:t>
      </w:r>
      <w:proofErr w:type="gramStart"/>
      <w:r w:rsidRPr="007D1F4A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74678C"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 w:rsidRPr="007D1F4A">
        <w:rPr>
          <w:rFonts w:ascii="Times New Roman" w:hAnsi="Times New Roman" w:cs="Times New Roman" w:hint="eastAsia"/>
          <w:sz w:val="21"/>
          <w:szCs w:val="21"/>
        </w:rPr>
        <w:t>,</w:t>
      </w:r>
      <w:proofErr w:type="gramEnd"/>
      <w:r w:rsidRPr="007D1F4A">
        <w:rPr>
          <w:rFonts w:ascii="Times New Roman" w:hAnsi="Times New Roman" w:cs="Times New Roman" w:hint="eastAsia"/>
          <w:sz w:val="21"/>
          <w:szCs w:val="21"/>
        </w:rPr>
        <w:t xml:space="preserve"> Jie </w:t>
      </w:r>
      <w:proofErr w:type="gramStart"/>
      <w:r w:rsidRPr="007D1F4A">
        <w:rPr>
          <w:rFonts w:ascii="Times New Roman" w:hAnsi="Times New Roman" w:cs="Times New Roman" w:hint="eastAsia"/>
          <w:sz w:val="21"/>
          <w:szCs w:val="21"/>
        </w:rPr>
        <w:t>Liu</w:t>
      </w:r>
      <w:r w:rsidRPr="007D1F4A"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 w:rsidRPr="0074678C"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 w:rsidRPr="007D1F4A">
        <w:rPr>
          <w:rFonts w:ascii="Times New Roman" w:hAnsi="Times New Roman" w:cs="Times New Roman" w:hint="eastAsia"/>
          <w:sz w:val="21"/>
          <w:szCs w:val="21"/>
        </w:rPr>
        <w:t>,</w:t>
      </w:r>
      <w:proofErr w:type="gramEnd"/>
      <w:r w:rsidRPr="007D1F4A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Zhenhua Huang</w:t>
      </w:r>
      <w:r w:rsidRPr="00382917"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,</w:t>
      </w:r>
      <w:proofErr w:type="gramStart"/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74678C"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proofErr w:type="gramEnd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D1F4A">
        <w:rPr>
          <w:rFonts w:ascii="Times New Roman" w:hAnsi="Times New Roman" w:cs="Times New Roman" w:hint="eastAsia"/>
          <w:sz w:val="21"/>
          <w:szCs w:val="21"/>
        </w:rPr>
        <w:t xml:space="preserve">Haofei </w:t>
      </w:r>
      <w:proofErr w:type="gramStart"/>
      <w:r w:rsidRPr="007D1F4A">
        <w:rPr>
          <w:rFonts w:ascii="Times New Roman" w:hAnsi="Times New Roman" w:cs="Times New Roman" w:hint="eastAsia"/>
          <w:sz w:val="21"/>
          <w:szCs w:val="21"/>
        </w:rPr>
        <w:t>Hu</w:t>
      </w:r>
      <w:r w:rsidRPr="007D1F4A">
        <w:rPr>
          <w:rFonts w:ascii="Times New Roman" w:hAnsi="Times New Roman" w:cs="Times New Roman" w:hint="eastAsia"/>
          <w:sz w:val="21"/>
          <w:szCs w:val="21"/>
          <w:vertAlign w:val="superscript"/>
        </w:rPr>
        <w:t>2</w:t>
      </w:r>
      <w:r w:rsidRPr="0074678C">
        <w:rPr>
          <w:rFonts w:ascii="Times New Roman" w:hAnsi="Times New Roman" w:cs="Times New Roman" w:hint="eastAsia"/>
          <w:sz w:val="21"/>
          <w:szCs w:val="21"/>
          <w:vertAlign w:val="superscript"/>
        </w:rPr>
        <w:t>#</w:t>
      </w:r>
      <w:r w:rsidRPr="007D1F4A">
        <w:rPr>
          <w:rFonts w:ascii="Times New Roman" w:hAnsi="Times New Roman" w:cs="Times New Roman" w:hint="eastAsia"/>
          <w:sz w:val="21"/>
          <w:szCs w:val="21"/>
        </w:rPr>
        <w:t>,</w:t>
      </w:r>
      <w:proofErr w:type="gramEnd"/>
      <w:r w:rsidRPr="007D1F4A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2" w:name="OLE_LINK63"/>
      <w:r w:rsidRPr="007D1F4A">
        <w:rPr>
          <w:rFonts w:ascii="Times New Roman" w:hAnsi="Times New Roman" w:cs="Times New Roman" w:hint="eastAsia"/>
          <w:sz w:val="21"/>
          <w:szCs w:val="21"/>
        </w:rPr>
        <w:t>Haiyan Yin</w:t>
      </w:r>
      <w:bookmarkEnd w:id="2"/>
      <w:r w:rsidRPr="007D1F4A">
        <w:rPr>
          <w:rFonts w:ascii="Times New Roman" w:hAnsi="Times New Roman" w:cs="Times New Roman" w:hint="eastAsia"/>
          <w:sz w:val="21"/>
          <w:szCs w:val="21"/>
          <w:vertAlign w:val="superscript"/>
        </w:rPr>
        <w:t>1</w:t>
      </w:r>
      <w:r w:rsidRPr="007D1F4A">
        <w:rPr>
          <w:rFonts w:ascii="Times New Roman" w:hAnsi="Times New Roman" w:cs="Times New Roman"/>
          <w:sz w:val="21"/>
          <w:szCs w:val="21"/>
        </w:rPr>
        <w:t>*</w:t>
      </w:r>
    </w:p>
    <w:bookmarkEnd w:id="1"/>
    <w:p w14:paraId="077089E6" w14:textId="77777777" w:rsidR="0075417B" w:rsidRPr="007D1F4A" w:rsidRDefault="0075417B" w:rsidP="0075417B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1</w:t>
      </w: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Department of Intensive Care Unit, </w:t>
      </w:r>
      <w:bookmarkStart w:id="3" w:name="OLE_LINK64"/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he First Affiliated Hospital of Jinan University</w:t>
      </w:r>
      <w:bookmarkEnd w:id="3"/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, Guangzhou, China. </w:t>
      </w:r>
    </w:p>
    <w:p w14:paraId="0366E3D2" w14:textId="77777777" w:rsidR="0075417B" w:rsidRPr="007D1F4A" w:rsidRDefault="0075417B" w:rsidP="0075417B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2</w:t>
      </w: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epartment of Emergency, Shenzhen Second People's Hospital, The First Affiliated Hospital of Shenzhen University, Shenzhen 518035, Guangdong Province, China.</w:t>
      </w:r>
    </w:p>
    <w:p w14:paraId="1D3EA9A9" w14:textId="77777777" w:rsidR="0075417B" w:rsidRDefault="0075417B" w:rsidP="0075417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</w:rPr>
        <w:t>3</w:t>
      </w:r>
      <w:r w:rsidRPr="007D1F4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epartment of </w:t>
      </w:r>
      <w:bookmarkStart w:id="4" w:name="_Hlk97800914"/>
      <w:r w:rsidRPr="007D1F4A">
        <w:rPr>
          <w:rFonts w:ascii="Times New Roman" w:hAnsi="Times New Roman" w:cs="Times New Roman"/>
          <w:color w:val="000000" w:themeColor="text1"/>
          <w:sz w:val="21"/>
          <w:szCs w:val="21"/>
        </w:rPr>
        <w:t>Nephrology</w:t>
      </w:r>
      <w:bookmarkEnd w:id="4"/>
      <w:r w:rsidRPr="007D1F4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Shenzhen Second People's Hospital, </w:t>
      </w:r>
      <w:r w:rsidRPr="007D1F4A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The First Affiliated Hospital of Shenzhen University,</w:t>
      </w:r>
      <w:r w:rsidRPr="007D1F4A">
        <w:rPr>
          <w:rFonts w:ascii="Times New Roman" w:hAnsi="Times New Roman" w:cs="Times New Roman" w:hint="eastAsia"/>
          <w:color w:val="212121"/>
          <w:sz w:val="21"/>
          <w:szCs w:val="21"/>
          <w:shd w:val="clear" w:color="auto" w:fill="FFFFFF"/>
        </w:rPr>
        <w:t xml:space="preserve"> </w:t>
      </w:r>
      <w:r w:rsidRPr="007D1F4A">
        <w:rPr>
          <w:rFonts w:ascii="Times New Roman" w:hAnsi="Times New Roman" w:cs="Times New Roman"/>
          <w:color w:val="000000" w:themeColor="text1"/>
          <w:sz w:val="21"/>
          <w:szCs w:val="21"/>
        </w:rPr>
        <w:t>Shenzhen 518035, Guangdong Province, China</w:t>
      </w: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07FF7EFB" w14:textId="77777777" w:rsidR="0075417B" w:rsidRDefault="0075417B" w:rsidP="0075417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Yong Han, Jie Liu, </w:t>
      </w:r>
      <w:proofErr w:type="spellStart"/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Zhenghuan</w:t>
      </w:r>
      <w:proofErr w:type="spellEnd"/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Huang,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nd</w:t>
      </w:r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Haofei</w:t>
      </w:r>
      <w:proofErr w:type="spellEnd"/>
      <w:r w:rsidRPr="00957AB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Hu</w:t>
      </w:r>
      <w:r w:rsidRPr="00B169BF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B169BF">
        <w:rPr>
          <w:rFonts w:ascii="Times New Roman" w:hAnsi="Times New Roman" w:cs="Times New Roman"/>
          <w:color w:val="000000" w:themeColor="text1"/>
          <w:szCs w:val="21"/>
        </w:rPr>
        <w:t>have contributed equally to this work.</w:t>
      </w:r>
    </w:p>
    <w:p w14:paraId="6FB71AB4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/>
          <w:sz w:val="21"/>
          <w:szCs w:val="21"/>
        </w:rPr>
        <w:t>*Corresponding author</w:t>
      </w:r>
    </w:p>
    <w:p w14:paraId="5E885C15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bCs/>
          <w:iCs/>
          <w:sz w:val="21"/>
          <w:szCs w:val="21"/>
        </w:rPr>
      </w:pPr>
      <w:r w:rsidRPr="007D1F4A">
        <w:rPr>
          <w:rFonts w:ascii="Times New Roman" w:hAnsi="Times New Roman" w:cs="Times New Roman" w:hint="eastAsia"/>
          <w:bCs/>
          <w:iCs/>
          <w:sz w:val="21"/>
          <w:szCs w:val="21"/>
        </w:rPr>
        <w:t>Haiyan Yin</w:t>
      </w:r>
    </w:p>
    <w:p w14:paraId="304172AA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 w:hint="eastAsia"/>
          <w:sz w:val="21"/>
          <w:szCs w:val="21"/>
        </w:rPr>
        <w:t xml:space="preserve">Department of Intensive Care Unit, </w:t>
      </w: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The First Affiliated Hospital of Jinan University,</w:t>
      </w:r>
    </w:p>
    <w:p w14:paraId="59D89FD9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/>
          <w:sz w:val="21"/>
          <w:szCs w:val="21"/>
        </w:rPr>
        <w:t>No.</w:t>
      </w:r>
      <w:r w:rsidRPr="007D1F4A">
        <w:rPr>
          <w:rFonts w:ascii="Times New Roman" w:hAnsi="Times New Roman" w:cs="Times New Roman" w:hint="eastAsia"/>
          <w:sz w:val="21"/>
          <w:szCs w:val="21"/>
        </w:rPr>
        <w:t>613</w:t>
      </w:r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spellStart"/>
      <w:proofErr w:type="gramStart"/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W.Huangpu</w:t>
      </w:r>
      <w:proofErr w:type="spellEnd"/>
      <w:proofErr w:type="gramEnd"/>
      <w:r w:rsidRPr="007D1F4A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Avenue,</w:t>
      </w:r>
    </w:p>
    <w:p w14:paraId="66793B98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 w:hint="eastAsia"/>
          <w:sz w:val="21"/>
          <w:szCs w:val="21"/>
        </w:rPr>
        <w:t>Guangzhou</w:t>
      </w:r>
      <w:r w:rsidRPr="007D1F4A">
        <w:rPr>
          <w:rFonts w:ascii="Times New Roman" w:hAnsi="Times New Roman" w:cs="Times New Roman"/>
          <w:sz w:val="21"/>
          <w:szCs w:val="21"/>
        </w:rPr>
        <w:t xml:space="preserve"> 51</w:t>
      </w:r>
      <w:r w:rsidRPr="007D1F4A">
        <w:rPr>
          <w:rFonts w:ascii="Times New Roman" w:hAnsi="Times New Roman" w:cs="Times New Roman" w:hint="eastAsia"/>
          <w:sz w:val="21"/>
          <w:szCs w:val="21"/>
        </w:rPr>
        <w:t>0630</w:t>
      </w:r>
    </w:p>
    <w:p w14:paraId="53F02869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/>
          <w:sz w:val="21"/>
          <w:szCs w:val="21"/>
        </w:rPr>
        <w:t>Guangdong Province,</w:t>
      </w:r>
    </w:p>
    <w:p w14:paraId="3F4B1717" w14:textId="77777777" w:rsidR="0075417B" w:rsidRPr="007D1F4A" w:rsidRDefault="0075417B" w:rsidP="0075417B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D1F4A">
        <w:rPr>
          <w:rFonts w:ascii="Times New Roman" w:hAnsi="Times New Roman" w:cs="Times New Roman"/>
          <w:sz w:val="21"/>
          <w:szCs w:val="21"/>
        </w:rPr>
        <w:t>China.</w:t>
      </w:r>
    </w:p>
    <w:p w14:paraId="3EC1AA1E" w14:textId="77777777" w:rsidR="0075417B" w:rsidRPr="00D42AA9" w:rsidRDefault="0075417B" w:rsidP="0075417B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hyperlink r:id="rId6" w:history="1">
        <w:r w:rsidRPr="00D42AA9">
          <w:rPr>
            <w:rStyle w:val="af3"/>
            <w:rFonts w:ascii="Times New Roman" w:hAnsi="Times New Roman" w:cs="Times New Roman" w:hint="eastAsia"/>
            <w:color w:val="000000" w:themeColor="text1"/>
            <w:sz w:val="21"/>
            <w:szCs w:val="21"/>
            <w:u w:val="none"/>
          </w:rPr>
          <w:t>Haiyanyin1867@126.com</w:t>
        </w:r>
      </w:hyperlink>
      <w:r w:rsidRPr="00D42AA9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</w:p>
    <w:p w14:paraId="77452F57" w14:textId="77777777" w:rsidR="00DC4AD5" w:rsidRPr="0075417B" w:rsidRDefault="00DC4AD5">
      <w:pPr>
        <w:rPr>
          <w:rFonts w:hint="eastAsia"/>
        </w:rPr>
      </w:pPr>
    </w:p>
    <w:p w14:paraId="157F1C2C" w14:textId="77777777" w:rsidR="00706DF4" w:rsidRDefault="00706DF4" w:rsidP="00252340">
      <w:pPr>
        <w:pStyle w:val="af2"/>
        <w:rPr>
          <w:rFonts w:ascii="Times New Roman" w:hAnsi="Times New Roman" w:cs="Times New Roman"/>
          <w:sz w:val="21"/>
          <w:szCs w:val="21"/>
        </w:rPr>
      </w:pPr>
    </w:p>
    <w:p w14:paraId="6E7330BB" w14:textId="77777777" w:rsidR="00706DF4" w:rsidRDefault="00706DF4" w:rsidP="00252340">
      <w:pPr>
        <w:pStyle w:val="af2"/>
        <w:rPr>
          <w:rFonts w:ascii="Times New Roman" w:hAnsi="Times New Roman" w:cs="Times New Roman"/>
          <w:sz w:val="21"/>
          <w:szCs w:val="21"/>
        </w:rPr>
      </w:pPr>
    </w:p>
    <w:p w14:paraId="1F797406" w14:textId="77777777" w:rsidR="00706DF4" w:rsidRDefault="00706DF4" w:rsidP="00252340">
      <w:pPr>
        <w:pStyle w:val="af2"/>
        <w:rPr>
          <w:rFonts w:ascii="Times New Roman" w:hAnsi="Times New Roman" w:cs="Times New Roman"/>
          <w:sz w:val="21"/>
          <w:szCs w:val="21"/>
        </w:rPr>
      </w:pPr>
    </w:p>
    <w:p w14:paraId="76B37A37" w14:textId="54216055" w:rsidR="00FF1C89" w:rsidRPr="00252340" w:rsidRDefault="00252340" w:rsidP="00252340">
      <w:pPr>
        <w:pStyle w:val="af2"/>
        <w:rPr>
          <w:rFonts w:ascii="Times New Roman" w:hAnsi="Times New Roman" w:cs="Times New Roman"/>
          <w:sz w:val="21"/>
          <w:szCs w:val="21"/>
        </w:rPr>
      </w:pPr>
      <w:r w:rsidRPr="00252340">
        <w:rPr>
          <w:rFonts w:ascii="Times New Roman" w:hAnsi="Times New Roman" w:cs="Times New Roman"/>
          <w:sz w:val="21"/>
          <w:szCs w:val="21"/>
        </w:rPr>
        <w:t>Table S1 Class 1 and Class 2 were combined as the reference group to analyze the relationship between early dynamic platelet changes and 28-day mortality in sepsis patients</w:t>
      </w:r>
    </w:p>
    <w:tbl>
      <w:tblPr>
        <w:tblStyle w:val="611"/>
        <w:tblW w:w="9154" w:type="dxa"/>
        <w:tblLook w:val="04A0" w:firstRow="1" w:lastRow="0" w:firstColumn="1" w:lastColumn="0" w:noHBand="0" w:noVBand="1"/>
      </w:tblPr>
      <w:tblGrid>
        <w:gridCol w:w="1600"/>
        <w:gridCol w:w="3222"/>
        <w:gridCol w:w="2257"/>
        <w:gridCol w:w="2075"/>
      </w:tblGrid>
      <w:tr w:rsidR="005E555B" w:rsidRPr="005E555B" w14:paraId="436136D6" w14:textId="77777777" w:rsidTr="00706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558503" w14:textId="77777777" w:rsidR="000B43E6" w:rsidRPr="005E555B" w:rsidRDefault="000B43E6" w:rsidP="000B43E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0EDCC379" w14:textId="33CB8F8F" w:rsidR="000B43E6" w:rsidRPr="005E555B" w:rsidRDefault="005E555B" w:rsidP="000B43E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4643A457" w14:textId="6B385FB4" w:rsidR="000B43E6" w:rsidRPr="005E555B" w:rsidRDefault="005E555B" w:rsidP="000B43E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2C047DF7" w14:textId="15FEE53A" w:rsidR="000B43E6" w:rsidRPr="005E555B" w:rsidRDefault="005E555B" w:rsidP="000B43E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</w:tr>
      <w:tr w:rsidR="00706DF4" w:rsidRPr="005E555B" w14:paraId="53969FE4" w14:textId="77777777" w:rsidTr="0070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1979E278" w14:textId="7B536CE9" w:rsidR="00706DF4" w:rsidRPr="005E555B" w:rsidRDefault="00706DF4" w:rsidP="000B43E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ification of Dynamic Changes in PLT within 7 days</w:t>
            </w: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EW</w:t>
            </w:r>
          </w:p>
        </w:tc>
        <w:tc>
          <w:tcPr>
            <w:tcW w:w="0" w:type="auto"/>
            <w:shd w:val="clear" w:color="auto" w:fill="auto"/>
            <w:hideMark/>
          </w:tcPr>
          <w:p w14:paraId="73F1E1DE" w14:textId="77777777" w:rsidR="00706DF4" w:rsidRPr="005E555B" w:rsidRDefault="00706DF4" w:rsidP="000B43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72FE68" w14:textId="77777777" w:rsidR="00706DF4" w:rsidRPr="005E555B" w:rsidRDefault="00706DF4" w:rsidP="000B43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E555B" w:rsidRPr="005E555B" w14:paraId="3A82D214" w14:textId="77777777" w:rsidTr="00706DF4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80CBF0" w14:textId="3737D7C4" w:rsidR="000B43E6" w:rsidRPr="005E555B" w:rsidRDefault="000B43E6" w:rsidP="000B43E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1+2</w:t>
            </w:r>
          </w:p>
        </w:tc>
        <w:tc>
          <w:tcPr>
            <w:tcW w:w="0" w:type="auto"/>
            <w:shd w:val="clear" w:color="auto" w:fill="auto"/>
            <w:hideMark/>
          </w:tcPr>
          <w:p w14:paraId="6C1C956B" w14:textId="77777777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14:paraId="1F9D24E8" w14:textId="77777777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14:paraId="6A9D95A5" w14:textId="77777777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 </w:t>
            </w:r>
          </w:p>
        </w:tc>
      </w:tr>
      <w:tr w:rsidR="005E555B" w:rsidRPr="005E555B" w14:paraId="41434274" w14:textId="77777777" w:rsidTr="00706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C21BC3" w14:textId="48B2BAF8" w:rsidR="000B43E6" w:rsidRPr="005E555B" w:rsidRDefault="000B43E6" w:rsidP="000B43E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3</w:t>
            </w:r>
          </w:p>
        </w:tc>
        <w:tc>
          <w:tcPr>
            <w:tcW w:w="0" w:type="auto"/>
            <w:shd w:val="clear" w:color="auto" w:fill="auto"/>
            <w:hideMark/>
          </w:tcPr>
          <w:p w14:paraId="7CAFE127" w14:textId="05FB4AEE" w:rsidR="000B43E6" w:rsidRPr="005E555B" w:rsidRDefault="000B43E6" w:rsidP="000B43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61 (1.578, 9.446) 0.003</w:t>
            </w:r>
          </w:p>
        </w:tc>
        <w:tc>
          <w:tcPr>
            <w:tcW w:w="0" w:type="auto"/>
            <w:shd w:val="clear" w:color="auto" w:fill="auto"/>
            <w:hideMark/>
          </w:tcPr>
          <w:p w14:paraId="025D82CB" w14:textId="51BC7066" w:rsidR="000B43E6" w:rsidRPr="005E555B" w:rsidRDefault="000B43E6" w:rsidP="000B43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41 (1.440, 8.707) 0.00</w:t>
            </w:r>
            <w:r w:rsid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86F4F55" w14:textId="7F36B46B" w:rsidR="000B43E6" w:rsidRPr="005E555B" w:rsidRDefault="000B43E6" w:rsidP="000B43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79 (1.027, 6.990) 0.04</w:t>
            </w:r>
            <w:r w:rsid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</w:t>
            </w:r>
          </w:p>
        </w:tc>
      </w:tr>
      <w:tr w:rsidR="005E555B" w:rsidRPr="005E555B" w14:paraId="09FD40B5" w14:textId="77777777" w:rsidTr="00706DF4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592D10" w14:textId="355FCFEA" w:rsidR="000B43E6" w:rsidRPr="005E555B" w:rsidRDefault="000B43E6" w:rsidP="000B43E6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4</w:t>
            </w:r>
          </w:p>
        </w:tc>
        <w:tc>
          <w:tcPr>
            <w:tcW w:w="0" w:type="auto"/>
            <w:shd w:val="clear" w:color="auto" w:fill="auto"/>
            <w:hideMark/>
          </w:tcPr>
          <w:p w14:paraId="14229F40" w14:textId="1704116C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111 (2.887, 12.938)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0F4404F6" w14:textId="61BC2937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515 (2.568, 11.845) 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3F7F1960" w14:textId="52FA788B" w:rsidR="000B43E6" w:rsidRPr="005E555B" w:rsidRDefault="000B43E6" w:rsidP="000B43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28 (1.506, 8.263) 0.00</w:t>
            </w:r>
            <w:r w:rsid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6</w:t>
            </w: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7ADA4CA1" w14:textId="77777777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>Model I did not adjust for any covariates.</w:t>
      </w:r>
    </w:p>
    <w:p w14:paraId="23BABE0B" w14:textId="77777777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>Model II adjusted for age and</w:t>
      </w:r>
      <w:r w:rsidRPr="006B243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ex.</w:t>
      </w:r>
    </w:p>
    <w:p w14:paraId="2611BA9A" w14:textId="77777777" w:rsidR="000576AB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>Model III adjusted for</w:t>
      </w:r>
      <w:bookmarkStart w:id="5" w:name="_Hlk200621971"/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bookmarkEnd w:id="5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ge, sex, stroke, WBC, ALB, TBIL, </w:t>
      </w:r>
      <w:proofErr w:type="spellStart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CO₂CP, Lac, </w:t>
      </w:r>
      <w:proofErr w:type="spellStart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>cTnI</w:t>
      </w:r>
      <w:proofErr w:type="spellEnd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FIB, CRP, </w:t>
      </w:r>
      <w:proofErr w:type="gramStart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>MAP ,</w:t>
      </w:r>
      <w:proofErr w:type="gramEnd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BX&lt;1</w:t>
      </w:r>
      <w:proofErr w:type="gramStart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>h ,</w:t>
      </w:r>
      <w:proofErr w:type="gramEnd"/>
      <w:r w:rsidR="000576AB" w:rsidRPr="000576AB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24-hour fluid balance, SOFA score, Infection site, CKD, DM, CHF, COPD, VAD, MV, and CRRT.</w:t>
      </w:r>
    </w:p>
    <w:p w14:paraId="3EC6B2C0" w14:textId="38B5808F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>HR,</w:t>
      </w: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 xml:space="preserve">hazard ratio; </w:t>
      </w:r>
      <w:r w:rsidRPr="006B2437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Ref: reference</w:t>
      </w: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 xml:space="preserve">; </w:t>
      </w:r>
      <w:r w:rsidRPr="006B2437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CI: confidence.</w:t>
      </w:r>
    </w:p>
    <w:p w14:paraId="23644C11" w14:textId="77777777" w:rsidR="00A022E7" w:rsidRPr="00706DF4" w:rsidRDefault="00A022E7">
      <w:pPr>
        <w:rPr>
          <w:rFonts w:hint="eastAsia"/>
        </w:rPr>
      </w:pPr>
    </w:p>
    <w:p w14:paraId="3F43EC0D" w14:textId="261E7C50" w:rsidR="00200124" w:rsidRDefault="00200124">
      <w:pPr>
        <w:rPr>
          <w:rFonts w:hint="eastAsia"/>
        </w:rPr>
      </w:pPr>
      <w:r>
        <w:rPr>
          <w:rFonts w:hint="eastAsia"/>
        </w:rPr>
        <w:br w:type="page"/>
      </w:r>
    </w:p>
    <w:p w14:paraId="7A93D976" w14:textId="77777777" w:rsidR="00A022E7" w:rsidRDefault="00A022E7">
      <w:pPr>
        <w:rPr>
          <w:rFonts w:hint="eastAsia"/>
        </w:rPr>
      </w:pPr>
    </w:p>
    <w:p w14:paraId="093518A6" w14:textId="09086765" w:rsidR="00A022E7" w:rsidRPr="00AF062C" w:rsidRDefault="00AF062C" w:rsidP="00AF062C">
      <w:pPr>
        <w:pStyle w:val="af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 </w:t>
      </w:r>
      <w:r w:rsidRPr="00AF062C">
        <w:rPr>
          <w:rFonts w:ascii="Times New Roman" w:hAnsi="Times New Roman" w:cs="Times New Roman"/>
        </w:rPr>
        <w:t>The association between early dynamic platelet changes in sepsis and 28-day mortality based on the original data before imputation.</w:t>
      </w:r>
    </w:p>
    <w:tbl>
      <w:tblPr>
        <w:tblStyle w:val="611"/>
        <w:tblW w:w="9216" w:type="dxa"/>
        <w:tblLook w:val="04A0" w:firstRow="1" w:lastRow="0" w:firstColumn="1" w:lastColumn="0" w:noHBand="0" w:noVBand="1"/>
      </w:tblPr>
      <w:tblGrid>
        <w:gridCol w:w="1396"/>
        <w:gridCol w:w="3210"/>
        <w:gridCol w:w="2333"/>
        <w:gridCol w:w="2277"/>
      </w:tblGrid>
      <w:tr w:rsidR="00350E44" w:rsidRPr="005E555B" w14:paraId="3B69AFEB" w14:textId="77777777" w:rsidTr="004F6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F6AD93" w14:textId="77777777" w:rsidR="00FC4175" w:rsidRPr="005E555B" w:rsidRDefault="00FC4175" w:rsidP="00FC417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286D972D" w14:textId="7ADC0751" w:rsidR="00FC4175" w:rsidRPr="005E555B" w:rsidRDefault="00F43A3B" w:rsidP="00FC417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0F4D6AB9" w14:textId="6A036474" w:rsidR="00FC4175" w:rsidRPr="005E555B" w:rsidRDefault="00F43A3B" w:rsidP="00FC417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shd w:val="clear" w:color="auto" w:fill="auto"/>
            <w:hideMark/>
          </w:tcPr>
          <w:p w14:paraId="2803F8BA" w14:textId="28C89B78" w:rsidR="00FC4175" w:rsidRPr="005E555B" w:rsidRDefault="00F43A3B" w:rsidP="00FC4175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odel III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(HR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>,</w:t>
            </w:r>
            <w:r w:rsidRPr="005E555B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95% CI)</w:t>
            </w:r>
            <w:r w:rsidRPr="005E555B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p</w:t>
            </w:r>
          </w:p>
        </w:tc>
      </w:tr>
      <w:tr w:rsidR="005E555B" w:rsidRPr="005E555B" w14:paraId="27EB1C09" w14:textId="77777777" w:rsidTr="0047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  <w:hideMark/>
          </w:tcPr>
          <w:p w14:paraId="58E89830" w14:textId="477F58EA" w:rsidR="005E555B" w:rsidRPr="005E555B" w:rsidRDefault="005E555B" w:rsidP="00FC417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ification of Dynamic Changes in PLT within 7 days</w:t>
            </w:r>
          </w:p>
        </w:tc>
        <w:tc>
          <w:tcPr>
            <w:tcW w:w="0" w:type="auto"/>
            <w:shd w:val="clear" w:color="auto" w:fill="auto"/>
            <w:hideMark/>
          </w:tcPr>
          <w:p w14:paraId="6E235003" w14:textId="77777777" w:rsidR="005E555B" w:rsidRPr="005E555B" w:rsidRDefault="005E555B" w:rsidP="00FC417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C1767A" w14:textId="77777777" w:rsidR="005E555B" w:rsidRPr="005E555B" w:rsidRDefault="005E555B" w:rsidP="00FC417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50E44" w:rsidRPr="005E555B" w14:paraId="21383C5F" w14:textId="77777777" w:rsidTr="004F61C3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9F4676" w14:textId="2958CDCE" w:rsidR="00FC4175" w:rsidRPr="005E555B" w:rsidRDefault="00FC4175" w:rsidP="00FC4175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1</w:t>
            </w:r>
          </w:p>
        </w:tc>
        <w:tc>
          <w:tcPr>
            <w:tcW w:w="0" w:type="auto"/>
            <w:shd w:val="clear" w:color="auto" w:fill="auto"/>
            <w:hideMark/>
          </w:tcPr>
          <w:p w14:paraId="565ED164" w14:textId="51D5E0C5" w:rsidR="00FC4175" w:rsidRPr="005E555B" w:rsidRDefault="00F43A3B" w:rsidP="00FC417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0E93CFD6" w14:textId="3BD08877" w:rsidR="00FC4175" w:rsidRPr="005E555B" w:rsidRDefault="00F43A3B" w:rsidP="00FC417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5798EFE6" w14:textId="675D332E" w:rsidR="00FC4175" w:rsidRPr="005E555B" w:rsidRDefault="00F43A3B" w:rsidP="00FC417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Ref</w:t>
            </w:r>
          </w:p>
        </w:tc>
      </w:tr>
      <w:tr w:rsidR="00CB4CA3" w:rsidRPr="005E555B" w14:paraId="3A897492" w14:textId="77777777" w:rsidTr="004F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70DEFC" w14:textId="508D25EB" w:rsidR="00CB4CA3" w:rsidRPr="005E555B" w:rsidRDefault="00CB4CA3" w:rsidP="00CB4CA3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2</w:t>
            </w:r>
          </w:p>
        </w:tc>
        <w:tc>
          <w:tcPr>
            <w:tcW w:w="0" w:type="auto"/>
            <w:shd w:val="clear" w:color="auto" w:fill="auto"/>
            <w:hideMark/>
          </w:tcPr>
          <w:p w14:paraId="56270E30" w14:textId="39796E3F" w:rsidR="00CB4CA3" w:rsidRPr="005E555B" w:rsidRDefault="00CB4CA3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hAnsi="Times New Roman" w:cs="Times New Roman"/>
                <w:sz w:val="15"/>
                <w:szCs w:val="15"/>
              </w:rPr>
              <w:t>2.170 (0.543, 8.676) 0.273</w:t>
            </w:r>
          </w:p>
        </w:tc>
        <w:tc>
          <w:tcPr>
            <w:tcW w:w="0" w:type="auto"/>
            <w:shd w:val="clear" w:color="auto" w:fill="auto"/>
            <w:hideMark/>
          </w:tcPr>
          <w:p w14:paraId="33581A76" w14:textId="7D816BD6" w:rsidR="00CB4CA3" w:rsidRPr="005E555B" w:rsidRDefault="00CB4CA3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96 (0.422, 10.408) 0.365</w:t>
            </w:r>
          </w:p>
        </w:tc>
        <w:tc>
          <w:tcPr>
            <w:tcW w:w="0" w:type="auto"/>
            <w:shd w:val="clear" w:color="auto" w:fill="auto"/>
            <w:hideMark/>
          </w:tcPr>
          <w:p w14:paraId="55FBDE3C" w14:textId="39792E3B" w:rsidR="00CB4CA3" w:rsidRPr="005E555B" w:rsidRDefault="00CB4CA3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9 (0.204, 11.013) 0.69</w:t>
            </w:r>
            <w:r w:rsidR="00F43A3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350E44" w:rsidRPr="005E555B" w14:paraId="165D593B" w14:textId="77777777" w:rsidTr="004F61C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49D789" w14:textId="2B009121" w:rsidR="00CB4CA3" w:rsidRPr="005E555B" w:rsidRDefault="00CB4CA3" w:rsidP="00CB4CA3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3</w:t>
            </w:r>
          </w:p>
        </w:tc>
        <w:tc>
          <w:tcPr>
            <w:tcW w:w="0" w:type="auto"/>
            <w:shd w:val="clear" w:color="auto" w:fill="auto"/>
            <w:hideMark/>
          </w:tcPr>
          <w:p w14:paraId="19DE7C16" w14:textId="1A4C4B6D" w:rsidR="00CB4CA3" w:rsidRPr="005E555B" w:rsidRDefault="00CB4CA3" w:rsidP="00CB4C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hAnsi="Times New Roman" w:cs="Times New Roman"/>
                <w:sz w:val="15"/>
                <w:szCs w:val="15"/>
              </w:rPr>
              <w:t>5.286 (1.704, 16.391) 0.004</w:t>
            </w:r>
          </w:p>
        </w:tc>
        <w:tc>
          <w:tcPr>
            <w:tcW w:w="0" w:type="auto"/>
            <w:shd w:val="clear" w:color="auto" w:fill="auto"/>
            <w:hideMark/>
          </w:tcPr>
          <w:p w14:paraId="074B1F41" w14:textId="4C97B6D7" w:rsidR="00CB4CA3" w:rsidRPr="005E555B" w:rsidRDefault="00CB4CA3" w:rsidP="00CB4C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29 (1.866, 22.848) 0.00</w:t>
            </w:r>
            <w:r w:rsidR="00F43A3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67FAAA1F" w14:textId="090D945D" w:rsidR="00CB4CA3" w:rsidRPr="005E555B" w:rsidRDefault="00761DBF" w:rsidP="00CB4CA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4.860 (1.091, 21.657) 0.038</w:t>
            </w:r>
          </w:p>
        </w:tc>
      </w:tr>
      <w:tr w:rsidR="00CB4CA3" w:rsidRPr="005E555B" w14:paraId="77CC79F2" w14:textId="77777777" w:rsidTr="004F6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34EA7A" w14:textId="6F4A70F5" w:rsidR="00CB4CA3" w:rsidRPr="005E555B" w:rsidRDefault="00CB4CA3" w:rsidP="00CB4CA3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  </w:t>
            </w:r>
            <w:r w:rsidR="005E555B"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  </w:t>
            </w:r>
            <w:r w:rsidR="005E555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lass 4</w:t>
            </w:r>
          </w:p>
        </w:tc>
        <w:tc>
          <w:tcPr>
            <w:tcW w:w="0" w:type="auto"/>
            <w:shd w:val="clear" w:color="auto" w:fill="auto"/>
            <w:hideMark/>
          </w:tcPr>
          <w:p w14:paraId="07140D16" w14:textId="331AFF5D" w:rsidR="00CB4CA3" w:rsidRPr="005E555B" w:rsidRDefault="00CB4CA3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hAnsi="Times New Roman" w:cs="Times New Roman"/>
                <w:sz w:val="15"/>
                <w:szCs w:val="15"/>
              </w:rPr>
              <w:t>8.367 (3.013, 23.230) &lt;0.001</w:t>
            </w:r>
          </w:p>
        </w:tc>
        <w:tc>
          <w:tcPr>
            <w:tcW w:w="0" w:type="auto"/>
            <w:shd w:val="clear" w:color="auto" w:fill="auto"/>
            <w:hideMark/>
          </w:tcPr>
          <w:p w14:paraId="2746B267" w14:textId="7147A7FC" w:rsidR="00CB4CA3" w:rsidRPr="005E555B" w:rsidRDefault="00CB4CA3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.891 (2.434, </w:t>
            </w:r>
            <w:proofErr w:type="gramStart"/>
            <w:r w:rsidRPr="005E555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.584)</w:t>
            </w:r>
            <w:r w:rsidR="00F43A3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&lt;</w:t>
            </w:r>
            <w:proofErr w:type="gramEnd"/>
            <w:r w:rsidR="00F43A3B"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shd w:val="clear" w:color="auto" w:fill="auto"/>
            <w:hideMark/>
          </w:tcPr>
          <w:p w14:paraId="5E36CFBD" w14:textId="39A55E8A" w:rsidR="00CB4CA3" w:rsidRPr="005E555B" w:rsidRDefault="00761DBF" w:rsidP="00CB4CA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5E555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5.031 (1.065, 23.771) 0.041</w:t>
            </w:r>
          </w:p>
        </w:tc>
      </w:tr>
    </w:tbl>
    <w:p w14:paraId="62EE2C8D" w14:textId="77777777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>Model I did not adjust for any covariates.</w:t>
      </w:r>
    </w:p>
    <w:p w14:paraId="66300B4A" w14:textId="77777777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>Model II adjusted for age and</w:t>
      </w:r>
      <w:r w:rsidRPr="006B2437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sex.</w:t>
      </w:r>
    </w:p>
    <w:p w14:paraId="19EFDE58" w14:textId="77777777" w:rsidR="00864A74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Model III adjusted for </w:t>
      </w:r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ge, sex, stroke, WBC, ALB, TBIL, </w:t>
      </w:r>
      <w:proofErr w:type="spellStart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CO₂CP, Lac, </w:t>
      </w:r>
      <w:proofErr w:type="spellStart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>cTnI</w:t>
      </w:r>
      <w:proofErr w:type="spellEnd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FIB, CRP, </w:t>
      </w:r>
      <w:proofErr w:type="gramStart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>MAP ,</w:t>
      </w:r>
      <w:proofErr w:type="gramEnd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BX&lt;1</w:t>
      </w:r>
      <w:proofErr w:type="gramStart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>h ,</w:t>
      </w:r>
      <w:proofErr w:type="gramEnd"/>
      <w:r w:rsidR="00864A74" w:rsidRPr="00864A74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24-hour fluid balance, SOFA score, Infection site, CKD, DM, CHF, COPD, VAD, MV, and CRRT.</w:t>
      </w:r>
    </w:p>
    <w:p w14:paraId="6E1806EA" w14:textId="4DA6FAC9" w:rsidR="00706DF4" w:rsidRPr="006B2437" w:rsidRDefault="00706DF4" w:rsidP="00706DF4">
      <w:pPr>
        <w:pStyle w:val="af2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>HR,</w:t>
      </w:r>
      <w:r w:rsidRPr="006B2437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 xml:space="preserve">hazard ratio; </w:t>
      </w:r>
      <w:r w:rsidRPr="006B2437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Ref: reference</w:t>
      </w:r>
      <w:r w:rsidRPr="006B2437">
        <w:rPr>
          <w:rFonts w:ascii="Times New Roman" w:eastAsia="等线" w:hAnsi="Times New Roman" w:cs="Times New Roman"/>
          <w:color w:val="000000" w:themeColor="text1"/>
          <w:kern w:val="0"/>
          <w:sz w:val="15"/>
          <w:szCs w:val="15"/>
        </w:rPr>
        <w:t xml:space="preserve">; </w:t>
      </w:r>
      <w:r w:rsidRPr="006B2437"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</w:rPr>
        <w:t>CI: confidence.</w:t>
      </w:r>
    </w:p>
    <w:p w14:paraId="628F17DE" w14:textId="77777777" w:rsidR="00A022E7" w:rsidRPr="00706DF4" w:rsidRDefault="00A022E7">
      <w:pPr>
        <w:rPr>
          <w:rFonts w:hint="eastAsia"/>
        </w:rPr>
      </w:pPr>
    </w:p>
    <w:p w14:paraId="057441E2" w14:textId="4C999965" w:rsidR="00200124" w:rsidRDefault="00200124">
      <w:pPr>
        <w:rPr>
          <w:rFonts w:hint="eastAsia"/>
        </w:rPr>
      </w:pPr>
      <w:r>
        <w:rPr>
          <w:rFonts w:hint="eastAsia"/>
        </w:rPr>
        <w:br w:type="page"/>
      </w:r>
    </w:p>
    <w:p w14:paraId="3B9E84DE" w14:textId="77777777" w:rsidR="00A022E7" w:rsidRDefault="00A022E7">
      <w:pPr>
        <w:rPr>
          <w:rFonts w:hint="eastAsia"/>
        </w:rPr>
      </w:pPr>
    </w:p>
    <w:p w14:paraId="01394589" w14:textId="77777777" w:rsidR="00A022E7" w:rsidRDefault="00A022E7">
      <w:pPr>
        <w:rPr>
          <w:rFonts w:hint="eastAsia"/>
        </w:rPr>
      </w:pPr>
    </w:p>
    <w:p w14:paraId="5152BFF6" w14:textId="77777777" w:rsidR="00FF1C89" w:rsidRDefault="00FF1C89">
      <w:pPr>
        <w:rPr>
          <w:rFonts w:hint="eastAsia"/>
        </w:rPr>
      </w:pPr>
    </w:p>
    <w:p w14:paraId="5A20BBBC" w14:textId="4C21B753" w:rsidR="00FF1C89" w:rsidRPr="00B0166C" w:rsidRDefault="00FF1C89" w:rsidP="00FF1C89">
      <w:pPr>
        <w:pStyle w:val="af2"/>
        <w:rPr>
          <w:rFonts w:ascii="Times New Roman" w:hAnsi="Times New Roman" w:cs="Times New Roman"/>
        </w:rPr>
      </w:pPr>
      <w:r w:rsidRPr="00B0166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A04F74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B0166C">
        <w:rPr>
          <w:rFonts w:ascii="Times New Roman" w:hAnsi="Times New Roman" w:cs="Times New Roman"/>
        </w:rPr>
        <w:t xml:space="preserve">Stratified association between platelet dynamic change patterns and 28-day mortality in sepsis by age, sex, shock, hypertension, </w:t>
      </w:r>
      <w:r w:rsidR="00EB7855">
        <w:rPr>
          <w:rFonts w:ascii="Times New Roman" w:hAnsi="Times New Roman" w:cs="Times New Roman" w:hint="eastAsia"/>
        </w:rPr>
        <w:t xml:space="preserve">CHF, CKD, </w:t>
      </w:r>
      <w:r w:rsidRPr="00B0166C">
        <w:rPr>
          <w:rFonts w:ascii="Times New Roman" w:hAnsi="Times New Roman" w:cs="Times New Roman"/>
        </w:rPr>
        <w:t>and DM.</w:t>
      </w:r>
    </w:p>
    <w:tbl>
      <w:tblPr>
        <w:tblStyle w:val="611"/>
        <w:tblW w:w="10217" w:type="dxa"/>
        <w:tblInd w:w="-426" w:type="dxa"/>
        <w:tblLook w:val="04A0" w:firstRow="1" w:lastRow="0" w:firstColumn="1" w:lastColumn="0" w:noHBand="0" w:noVBand="1"/>
      </w:tblPr>
      <w:tblGrid>
        <w:gridCol w:w="1728"/>
        <w:gridCol w:w="794"/>
        <w:gridCol w:w="2064"/>
        <w:gridCol w:w="2139"/>
        <w:gridCol w:w="2556"/>
        <w:gridCol w:w="936"/>
      </w:tblGrid>
      <w:tr w:rsidR="00200124" w:rsidRPr="00200124" w14:paraId="6CCA95F7" w14:textId="77777777" w:rsidTr="00966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34CEFD9B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</w:p>
        </w:tc>
        <w:tc>
          <w:tcPr>
            <w:tcW w:w="7553" w:type="dxa"/>
            <w:gridSpan w:val="4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3E3E2C7" w14:textId="77777777" w:rsidR="00FF1C89" w:rsidRPr="00200124" w:rsidRDefault="00FF1C89" w:rsidP="009669D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hange in the PLT, HR (95% CI)</w:t>
            </w:r>
          </w:p>
        </w:tc>
        <w:tc>
          <w:tcPr>
            <w:tcW w:w="93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587F9A00" w14:textId="77777777" w:rsidR="00FF1C89" w:rsidRPr="00200124" w:rsidRDefault="00FF1C89" w:rsidP="00966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</w:p>
          <w:p w14:paraId="3243C433" w14:textId="77777777" w:rsidR="00FF1C89" w:rsidRPr="00200124" w:rsidRDefault="00FF1C89" w:rsidP="00966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 for interaction</w:t>
            </w:r>
          </w:p>
        </w:tc>
      </w:tr>
      <w:tr w:rsidR="00200124" w:rsidRPr="00200124" w14:paraId="38CD122B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E822D6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ubgroup</w:t>
            </w:r>
          </w:p>
        </w:tc>
        <w:tc>
          <w:tcPr>
            <w:tcW w:w="79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E8D3A3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ass 1</w:t>
            </w:r>
          </w:p>
        </w:tc>
        <w:tc>
          <w:tcPr>
            <w:tcW w:w="206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AFE4A75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ass 2</w:t>
            </w:r>
          </w:p>
        </w:tc>
        <w:tc>
          <w:tcPr>
            <w:tcW w:w="213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87B507B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ass 3</w:t>
            </w:r>
          </w:p>
        </w:tc>
        <w:tc>
          <w:tcPr>
            <w:tcW w:w="255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5DCB60B0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ass 4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493041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03D02DEE" w14:textId="77777777" w:rsidTr="009669D4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3ECC52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articipants(n)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313151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3DCDDD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0F5E2B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25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C6B03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258A9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229B1A69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</w:tcBorders>
            <w:shd w:val="clear" w:color="auto" w:fill="auto"/>
            <w:hideMark/>
          </w:tcPr>
          <w:p w14:paraId="647EB177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ex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hideMark/>
          </w:tcPr>
          <w:p w14:paraId="6B6B104C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hideMark/>
          </w:tcPr>
          <w:p w14:paraId="055D2D4C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9" w:type="dxa"/>
            <w:tcBorders>
              <w:top w:val="nil"/>
            </w:tcBorders>
            <w:shd w:val="clear" w:color="auto" w:fill="auto"/>
          </w:tcPr>
          <w:p w14:paraId="629F6F7C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6" w:type="dxa"/>
            <w:tcBorders>
              <w:top w:val="nil"/>
            </w:tcBorders>
            <w:shd w:val="clear" w:color="auto" w:fill="auto"/>
            <w:hideMark/>
          </w:tcPr>
          <w:p w14:paraId="1984CEB4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tcBorders>
              <w:top w:val="nil"/>
            </w:tcBorders>
            <w:shd w:val="clear" w:color="auto" w:fill="auto"/>
          </w:tcPr>
          <w:p w14:paraId="16FA7D06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2855</w:t>
            </w:r>
          </w:p>
        </w:tc>
      </w:tr>
      <w:tr w:rsidR="00200124" w:rsidRPr="00200124" w14:paraId="34E25DD0" w14:textId="77777777" w:rsidTr="009669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3350EFB5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  Male</w:t>
            </w:r>
          </w:p>
        </w:tc>
        <w:tc>
          <w:tcPr>
            <w:tcW w:w="794" w:type="dxa"/>
            <w:shd w:val="clear" w:color="auto" w:fill="auto"/>
            <w:hideMark/>
          </w:tcPr>
          <w:p w14:paraId="4308CA1F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  <w:hideMark/>
          </w:tcPr>
          <w:p w14:paraId="433ED929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.223 (0.096, 15.628) 0.877</w:t>
            </w:r>
          </w:p>
        </w:tc>
        <w:tc>
          <w:tcPr>
            <w:tcW w:w="2139" w:type="dxa"/>
            <w:shd w:val="clear" w:color="auto" w:fill="auto"/>
          </w:tcPr>
          <w:p w14:paraId="5D1DC1D3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696 (0.921, 23.956) 0.063</w:t>
            </w:r>
          </w:p>
        </w:tc>
        <w:tc>
          <w:tcPr>
            <w:tcW w:w="2556" w:type="dxa"/>
            <w:shd w:val="clear" w:color="auto" w:fill="auto"/>
            <w:hideMark/>
          </w:tcPr>
          <w:p w14:paraId="59A1A3E0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6.175 (1.400, 27.244) 0.016</w:t>
            </w:r>
          </w:p>
        </w:tc>
        <w:tc>
          <w:tcPr>
            <w:tcW w:w="936" w:type="dxa"/>
            <w:shd w:val="clear" w:color="auto" w:fill="auto"/>
          </w:tcPr>
          <w:p w14:paraId="2918BB9E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672B55D8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6B35BDFD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 Female</w:t>
            </w:r>
          </w:p>
        </w:tc>
        <w:tc>
          <w:tcPr>
            <w:tcW w:w="794" w:type="dxa"/>
            <w:shd w:val="clear" w:color="auto" w:fill="auto"/>
            <w:hideMark/>
          </w:tcPr>
          <w:p w14:paraId="07C6936A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  <w:hideMark/>
          </w:tcPr>
          <w:p w14:paraId="681210C3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6.292 (0.501, 79.090) 0.154</w:t>
            </w:r>
          </w:p>
        </w:tc>
        <w:tc>
          <w:tcPr>
            <w:tcW w:w="2139" w:type="dxa"/>
            <w:shd w:val="clear" w:color="auto" w:fill="auto"/>
          </w:tcPr>
          <w:p w14:paraId="1819FF14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.554 (0.090, 26.805) 0.762</w:t>
            </w:r>
          </w:p>
        </w:tc>
        <w:tc>
          <w:tcPr>
            <w:tcW w:w="2556" w:type="dxa"/>
            <w:shd w:val="clear" w:color="auto" w:fill="auto"/>
            <w:hideMark/>
          </w:tcPr>
          <w:p w14:paraId="385B6DDE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666 (0.306, 23.239) 0.375</w:t>
            </w:r>
          </w:p>
        </w:tc>
        <w:tc>
          <w:tcPr>
            <w:tcW w:w="936" w:type="dxa"/>
            <w:shd w:val="clear" w:color="auto" w:fill="auto"/>
          </w:tcPr>
          <w:p w14:paraId="2692C20E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53C13388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0489399B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Age</w:t>
            </w:r>
          </w:p>
        </w:tc>
        <w:tc>
          <w:tcPr>
            <w:tcW w:w="794" w:type="dxa"/>
            <w:shd w:val="clear" w:color="auto" w:fill="auto"/>
          </w:tcPr>
          <w:p w14:paraId="1F73A5A2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32A605C7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2638798A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5F9B593B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65BB0BD1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2437</w:t>
            </w:r>
          </w:p>
        </w:tc>
      </w:tr>
      <w:tr w:rsidR="00200124" w:rsidRPr="00200124" w14:paraId="6925337C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35E2C3BF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  &lt;65</w:t>
            </w:r>
          </w:p>
        </w:tc>
        <w:tc>
          <w:tcPr>
            <w:tcW w:w="794" w:type="dxa"/>
            <w:shd w:val="clear" w:color="auto" w:fill="auto"/>
            <w:hideMark/>
          </w:tcPr>
          <w:p w14:paraId="577C39F9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  <w:hideMark/>
          </w:tcPr>
          <w:p w14:paraId="53C8D927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032 (0.000, 50.741) 0.360</w:t>
            </w:r>
          </w:p>
        </w:tc>
        <w:tc>
          <w:tcPr>
            <w:tcW w:w="2139" w:type="dxa"/>
            <w:shd w:val="clear" w:color="auto" w:fill="auto"/>
          </w:tcPr>
          <w:p w14:paraId="5B3F82E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2.748 (0.490, 331.740) 0.126</w:t>
            </w:r>
          </w:p>
        </w:tc>
        <w:tc>
          <w:tcPr>
            <w:tcW w:w="2556" w:type="dxa"/>
            <w:shd w:val="clear" w:color="auto" w:fill="auto"/>
            <w:hideMark/>
          </w:tcPr>
          <w:p w14:paraId="2E8D1083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506 (0.023, 11.248) 0.667</w:t>
            </w:r>
          </w:p>
        </w:tc>
        <w:tc>
          <w:tcPr>
            <w:tcW w:w="936" w:type="dxa"/>
            <w:shd w:val="clear" w:color="auto" w:fill="auto"/>
          </w:tcPr>
          <w:p w14:paraId="74BF4774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19A20542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hideMark/>
          </w:tcPr>
          <w:p w14:paraId="5335101C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  ≥65</w:t>
            </w:r>
          </w:p>
        </w:tc>
        <w:tc>
          <w:tcPr>
            <w:tcW w:w="794" w:type="dxa"/>
            <w:shd w:val="clear" w:color="auto" w:fill="auto"/>
            <w:hideMark/>
          </w:tcPr>
          <w:p w14:paraId="35B7E9E0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  <w:hideMark/>
          </w:tcPr>
          <w:p w14:paraId="6B93F8D6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677 (0.449, 15.977) 0.280</w:t>
            </w:r>
          </w:p>
        </w:tc>
        <w:tc>
          <w:tcPr>
            <w:tcW w:w="2139" w:type="dxa"/>
            <w:shd w:val="clear" w:color="auto" w:fill="auto"/>
          </w:tcPr>
          <w:p w14:paraId="26BE0801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3.324 (0.796, 13.878) 0.099</w:t>
            </w:r>
          </w:p>
        </w:tc>
        <w:tc>
          <w:tcPr>
            <w:tcW w:w="2556" w:type="dxa"/>
            <w:shd w:val="clear" w:color="auto" w:fill="auto"/>
            <w:hideMark/>
          </w:tcPr>
          <w:p w14:paraId="6345D552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533 (1.208, 17.010) 0.025</w:t>
            </w:r>
          </w:p>
        </w:tc>
        <w:tc>
          <w:tcPr>
            <w:tcW w:w="936" w:type="dxa"/>
            <w:shd w:val="clear" w:color="auto" w:fill="auto"/>
          </w:tcPr>
          <w:p w14:paraId="09158528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189F25A2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77B07184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Shock</w:t>
            </w:r>
          </w:p>
        </w:tc>
        <w:tc>
          <w:tcPr>
            <w:tcW w:w="794" w:type="dxa"/>
            <w:shd w:val="clear" w:color="auto" w:fill="auto"/>
          </w:tcPr>
          <w:p w14:paraId="46FFCC2A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5E4840CC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14EAAE46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0A2C76F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66DBC846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8182</w:t>
            </w:r>
          </w:p>
        </w:tc>
      </w:tr>
      <w:tr w:rsidR="00200124" w:rsidRPr="00200124" w14:paraId="3EA10170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2C738986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  No</w:t>
            </w:r>
          </w:p>
        </w:tc>
        <w:tc>
          <w:tcPr>
            <w:tcW w:w="794" w:type="dxa"/>
            <w:shd w:val="clear" w:color="auto" w:fill="auto"/>
          </w:tcPr>
          <w:p w14:paraId="676FB311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433587C4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.303 (0.057, 29.661) 0.868</w:t>
            </w:r>
          </w:p>
        </w:tc>
        <w:tc>
          <w:tcPr>
            <w:tcW w:w="2139" w:type="dxa"/>
            <w:shd w:val="clear" w:color="auto" w:fill="auto"/>
          </w:tcPr>
          <w:p w14:paraId="77A635F4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013 (0.199, 81.073) 0.365</w:t>
            </w:r>
          </w:p>
        </w:tc>
        <w:tc>
          <w:tcPr>
            <w:tcW w:w="2556" w:type="dxa"/>
            <w:shd w:val="clear" w:color="auto" w:fill="auto"/>
          </w:tcPr>
          <w:p w14:paraId="3E70C3FB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308 (0.510, 36.370) 0.180</w:t>
            </w:r>
          </w:p>
        </w:tc>
        <w:tc>
          <w:tcPr>
            <w:tcW w:w="936" w:type="dxa"/>
            <w:shd w:val="clear" w:color="auto" w:fill="auto"/>
          </w:tcPr>
          <w:p w14:paraId="071B5538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6CF812C9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41C0F317" w14:textId="77777777" w:rsidR="00FF1C89" w:rsidRPr="00200124" w:rsidRDefault="00FF1C89" w:rsidP="009669D4">
            <w:pPr>
              <w:widowControl/>
              <w:ind w:firstLineChars="150" w:firstLine="225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794" w:type="dxa"/>
            <w:shd w:val="clear" w:color="auto" w:fill="auto"/>
          </w:tcPr>
          <w:p w14:paraId="223A852F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3A142F05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.745 (0.258, 11.788) 0.568</w:t>
            </w:r>
          </w:p>
        </w:tc>
        <w:tc>
          <w:tcPr>
            <w:tcW w:w="2139" w:type="dxa"/>
            <w:shd w:val="clear" w:color="auto" w:fill="auto"/>
          </w:tcPr>
          <w:p w14:paraId="335CAF94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516 (0.515, 12.289) 0.254</w:t>
            </w:r>
          </w:p>
        </w:tc>
        <w:tc>
          <w:tcPr>
            <w:tcW w:w="2556" w:type="dxa"/>
            <w:shd w:val="clear" w:color="auto" w:fill="auto"/>
          </w:tcPr>
          <w:p w14:paraId="05C895AA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3.723 (0.815, 16.999) 0.090</w:t>
            </w:r>
          </w:p>
        </w:tc>
        <w:tc>
          <w:tcPr>
            <w:tcW w:w="936" w:type="dxa"/>
            <w:shd w:val="clear" w:color="auto" w:fill="auto"/>
          </w:tcPr>
          <w:p w14:paraId="7B224683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7C082279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03F5AB53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794" w:type="dxa"/>
            <w:shd w:val="clear" w:color="auto" w:fill="auto"/>
          </w:tcPr>
          <w:p w14:paraId="02BA3DD6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3DE2F470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46C84149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0B7D5AC6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63101BD2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9549</w:t>
            </w:r>
          </w:p>
        </w:tc>
      </w:tr>
      <w:tr w:rsidR="00200124" w:rsidRPr="00200124" w14:paraId="296E3CBB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5F1F7E55" w14:textId="77777777" w:rsidR="00FF1C89" w:rsidRPr="00200124" w:rsidRDefault="00FF1C89" w:rsidP="009669D4">
            <w:pPr>
              <w:widowControl/>
              <w:ind w:firstLineChars="150" w:firstLine="225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563E5ED1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31C84CE5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087 (0.236, 18.430) 0.508</w:t>
            </w:r>
          </w:p>
        </w:tc>
        <w:tc>
          <w:tcPr>
            <w:tcW w:w="2139" w:type="dxa"/>
            <w:shd w:val="clear" w:color="auto" w:fill="auto"/>
          </w:tcPr>
          <w:p w14:paraId="6C3AC647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3.265 (0.490, 21.780) 0.222</w:t>
            </w:r>
          </w:p>
        </w:tc>
        <w:tc>
          <w:tcPr>
            <w:tcW w:w="2556" w:type="dxa"/>
            <w:shd w:val="clear" w:color="auto" w:fill="auto"/>
          </w:tcPr>
          <w:p w14:paraId="25D590E0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189 (0.753, 23.316) 0.102</w:t>
            </w:r>
          </w:p>
        </w:tc>
        <w:tc>
          <w:tcPr>
            <w:tcW w:w="936" w:type="dxa"/>
            <w:shd w:val="clear" w:color="auto" w:fill="auto"/>
          </w:tcPr>
          <w:p w14:paraId="0D239740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44F6DED6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051C9A8B" w14:textId="77777777" w:rsidR="00FF1C89" w:rsidRPr="00200124" w:rsidRDefault="00FF1C89" w:rsidP="009669D4">
            <w:pPr>
              <w:widowControl/>
              <w:ind w:firstLineChars="150" w:firstLine="225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5617A59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779F767B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389 (0.452, 42.576) 0.202</w:t>
            </w:r>
          </w:p>
        </w:tc>
        <w:tc>
          <w:tcPr>
            <w:tcW w:w="2139" w:type="dxa"/>
            <w:shd w:val="clear" w:color="auto" w:fill="auto"/>
          </w:tcPr>
          <w:p w14:paraId="3B9137D5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6.657 (0.833, 53.222) 0.074</w:t>
            </w:r>
          </w:p>
        </w:tc>
        <w:tc>
          <w:tcPr>
            <w:tcW w:w="2556" w:type="dxa"/>
            <w:shd w:val="clear" w:color="auto" w:fill="auto"/>
          </w:tcPr>
          <w:p w14:paraId="4D17B6A0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1.679 (1.706, 79.935) 0.012</w:t>
            </w:r>
          </w:p>
        </w:tc>
        <w:tc>
          <w:tcPr>
            <w:tcW w:w="936" w:type="dxa"/>
            <w:shd w:val="clear" w:color="auto" w:fill="auto"/>
          </w:tcPr>
          <w:p w14:paraId="21C60692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200124" w:rsidRPr="00200124" w14:paraId="58EE65BB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678EE51D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CHF</w:t>
            </w:r>
          </w:p>
        </w:tc>
        <w:tc>
          <w:tcPr>
            <w:tcW w:w="794" w:type="dxa"/>
            <w:shd w:val="clear" w:color="auto" w:fill="auto"/>
          </w:tcPr>
          <w:p w14:paraId="6FF87FD8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2B4D7A68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565DA1DA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6116F944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4965941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0.1507</w:t>
            </w:r>
          </w:p>
        </w:tc>
      </w:tr>
      <w:tr w:rsidR="00200124" w:rsidRPr="00200124" w14:paraId="7A3E3772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4CC1A60D" w14:textId="77777777" w:rsidR="00FF1C89" w:rsidRPr="00200124" w:rsidRDefault="00FF1C89" w:rsidP="009669D4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  No</w:t>
            </w:r>
          </w:p>
        </w:tc>
        <w:tc>
          <w:tcPr>
            <w:tcW w:w="794" w:type="dxa"/>
            <w:shd w:val="clear" w:color="auto" w:fill="auto"/>
          </w:tcPr>
          <w:p w14:paraId="3C0C28E0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3988DF49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6.589 (1.087, 253.211) 0.043</w:t>
            </w:r>
          </w:p>
        </w:tc>
        <w:tc>
          <w:tcPr>
            <w:tcW w:w="2139" w:type="dxa"/>
            <w:shd w:val="clear" w:color="auto" w:fill="auto"/>
          </w:tcPr>
          <w:p w14:paraId="52EAB90D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5.372 (0.300, 96.246) 0.254</w:t>
            </w:r>
          </w:p>
        </w:tc>
        <w:tc>
          <w:tcPr>
            <w:tcW w:w="2556" w:type="dxa"/>
            <w:shd w:val="clear" w:color="auto" w:fill="auto"/>
          </w:tcPr>
          <w:p w14:paraId="11CA1725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4.667 (1.972, 109.096) 0.009</w:t>
            </w:r>
          </w:p>
        </w:tc>
        <w:tc>
          <w:tcPr>
            <w:tcW w:w="936" w:type="dxa"/>
            <w:shd w:val="clear" w:color="auto" w:fill="auto"/>
          </w:tcPr>
          <w:p w14:paraId="10E69DBE" w14:textId="77777777" w:rsidR="00FF1C89" w:rsidRPr="00200124" w:rsidRDefault="00FF1C89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7324A0FB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3FE1FDCF" w14:textId="77777777" w:rsidR="00FF1C89" w:rsidRPr="00200124" w:rsidRDefault="00FF1C89" w:rsidP="009669D4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bookmarkStart w:id="6" w:name="OLE_LINK19"/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  <w:bookmarkEnd w:id="6"/>
          </w:p>
        </w:tc>
        <w:tc>
          <w:tcPr>
            <w:tcW w:w="794" w:type="dxa"/>
            <w:shd w:val="clear" w:color="auto" w:fill="auto"/>
          </w:tcPr>
          <w:p w14:paraId="5BD2CF88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41706C5F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5.074 (0.855, 9.202) 0.0671</w:t>
            </w:r>
          </w:p>
        </w:tc>
        <w:tc>
          <w:tcPr>
            <w:tcW w:w="2139" w:type="dxa"/>
            <w:shd w:val="clear" w:color="auto" w:fill="auto"/>
          </w:tcPr>
          <w:p w14:paraId="10FA5BCB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.442 (0.073, 8.676) 0.374</w:t>
            </w:r>
          </w:p>
        </w:tc>
        <w:tc>
          <w:tcPr>
            <w:tcW w:w="2556" w:type="dxa"/>
            <w:shd w:val="clear" w:color="auto" w:fill="auto"/>
          </w:tcPr>
          <w:p w14:paraId="6FA0481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0.771 (0.538, 14.298) 0.767</w:t>
            </w:r>
          </w:p>
        </w:tc>
        <w:tc>
          <w:tcPr>
            <w:tcW w:w="936" w:type="dxa"/>
            <w:shd w:val="clear" w:color="auto" w:fill="auto"/>
          </w:tcPr>
          <w:p w14:paraId="72F9C5C2" w14:textId="77777777" w:rsidR="00FF1C89" w:rsidRPr="00200124" w:rsidRDefault="00FF1C89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435FE7F8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72B6BBA9" w14:textId="6F3E5BB7" w:rsidR="00005C6E" w:rsidRPr="00200124" w:rsidRDefault="00D54E55" w:rsidP="00FF6571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M</w:t>
            </w:r>
          </w:p>
        </w:tc>
        <w:tc>
          <w:tcPr>
            <w:tcW w:w="794" w:type="dxa"/>
            <w:shd w:val="clear" w:color="auto" w:fill="auto"/>
          </w:tcPr>
          <w:p w14:paraId="674A2F6A" w14:textId="77777777" w:rsidR="00005C6E" w:rsidRPr="00200124" w:rsidRDefault="00005C6E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2409DA70" w14:textId="77777777" w:rsidR="00005C6E" w:rsidRPr="00200124" w:rsidRDefault="00005C6E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290DC7DE" w14:textId="77777777" w:rsidR="00005C6E" w:rsidRPr="00200124" w:rsidRDefault="00005C6E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10B94693" w14:textId="77777777" w:rsidR="00005C6E" w:rsidRPr="00200124" w:rsidRDefault="00005C6E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2ED52E59" w14:textId="6F28DD15" w:rsidR="00005C6E" w:rsidRPr="00200124" w:rsidRDefault="00D54E55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0.8507</w:t>
            </w:r>
          </w:p>
        </w:tc>
      </w:tr>
      <w:tr w:rsidR="00200124" w:rsidRPr="00200124" w14:paraId="43EBFEEC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4B6D47BD" w14:textId="61E87A56" w:rsidR="00005C6E" w:rsidRPr="00200124" w:rsidRDefault="003F194D" w:rsidP="009669D4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A65EFC8" w14:textId="6EFD56BD" w:rsidR="00005C6E" w:rsidRPr="00200124" w:rsidRDefault="003F194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73ACA87D" w14:textId="163576C7" w:rsidR="00005C6E" w:rsidRPr="00200124" w:rsidRDefault="0035393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D91343" w:rsidRPr="00200124">
              <w:rPr>
                <w:rFonts w:ascii="Times New Roman" w:hAnsi="Times New Roman" w:cs="Times New Roman"/>
                <w:sz w:val="15"/>
                <w:szCs w:val="15"/>
              </w:rPr>
              <w:t>.515 (0.61</w:t>
            </w:r>
            <w:r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D91343" w:rsidRPr="00200124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="003F194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D91343" w:rsidRPr="00200124">
              <w:rPr>
                <w:rFonts w:ascii="Times New Roman" w:hAnsi="Times New Roman" w:cs="Times New Roman"/>
                <w:sz w:val="15"/>
                <w:szCs w:val="15"/>
              </w:rPr>
              <w:t>4.317) 0.5408</w:t>
            </w:r>
          </w:p>
        </w:tc>
        <w:tc>
          <w:tcPr>
            <w:tcW w:w="2139" w:type="dxa"/>
            <w:shd w:val="clear" w:color="auto" w:fill="auto"/>
          </w:tcPr>
          <w:p w14:paraId="41C8C5A3" w14:textId="20823391" w:rsidR="00005C6E" w:rsidRPr="00200124" w:rsidRDefault="00D91343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1.300 (0.263, 6.423) 0.</w:t>
            </w:r>
            <w:r w:rsidR="0035393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478</w:t>
            </w:r>
          </w:p>
        </w:tc>
        <w:tc>
          <w:tcPr>
            <w:tcW w:w="2556" w:type="dxa"/>
            <w:shd w:val="clear" w:color="auto" w:fill="auto"/>
          </w:tcPr>
          <w:p w14:paraId="4E52CC5D" w14:textId="2F825774" w:rsidR="00005C6E" w:rsidRPr="00200124" w:rsidRDefault="00D91343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406 (</w:t>
            </w:r>
            <w:r w:rsidR="0035393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.524, 11.052) 0.</w:t>
            </w:r>
            <w:r w:rsidR="0035393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35393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936" w:type="dxa"/>
            <w:shd w:val="clear" w:color="auto" w:fill="auto"/>
          </w:tcPr>
          <w:p w14:paraId="5976F6EE" w14:textId="77777777" w:rsidR="00005C6E" w:rsidRPr="00200124" w:rsidRDefault="00005C6E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2882207A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7429BD0B" w14:textId="4802324F" w:rsidR="00005C6E" w:rsidRPr="00200124" w:rsidRDefault="003F194D" w:rsidP="009669D4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0046501A" w14:textId="07F58FE4" w:rsidR="00005C6E" w:rsidRPr="00200124" w:rsidRDefault="003F194D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247BA7B9" w14:textId="01BC31C2" w:rsidR="00005C6E" w:rsidRPr="00200124" w:rsidRDefault="00D91343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2 (0.305, 9.170</w:t>
            </w:r>
            <w:proofErr w:type="gramStart"/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 0</w:t>
            </w:r>
            <w:proofErr w:type="gramEnd"/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54</w:t>
            </w:r>
          </w:p>
        </w:tc>
        <w:tc>
          <w:tcPr>
            <w:tcW w:w="2139" w:type="dxa"/>
            <w:shd w:val="clear" w:color="auto" w:fill="auto"/>
          </w:tcPr>
          <w:p w14:paraId="36DE397A" w14:textId="36C88CBF" w:rsidR="00005C6E" w:rsidRPr="00200124" w:rsidRDefault="0035393D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</w:t>
            </w:r>
            <w:r w:rsidR="00D91343"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840 (1.</w:t>
            </w:r>
            <w:r w:rsidRPr="00200124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  <w:r w:rsidR="00D91343"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6, </w:t>
            </w:r>
            <w:r w:rsidRPr="00200124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7</w:t>
            </w:r>
            <w:r w:rsidR="00D91343"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593</w:t>
            </w:r>
            <w:proofErr w:type="gramStart"/>
            <w:r w:rsidR="00D91343"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 0</w:t>
            </w:r>
            <w:proofErr w:type="gramEnd"/>
            <w:r w:rsidR="00D91343"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46</w:t>
            </w:r>
          </w:p>
        </w:tc>
        <w:tc>
          <w:tcPr>
            <w:tcW w:w="2556" w:type="dxa"/>
            <w:shd w:val="clear" w:color="auto" w:fill="auto"/>
          </w:tcPr>
          <w:p w14:paraId="064FDA4F" w14:textId="70BA489A" w:rsidR="00005C6E" w:rsidRPr="00200124" w:rsidRDefault="00D91343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62 (1.330, 9.159</w:t>
            </w:r>
            <w:proofErr w:type="gramStart"/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  0</w:t>
            </w:r>
            <w:proofErr w:type="gramEnd"/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006</w:t>
            </w:r>
          </w:p>
        </w:tc>
        <w:tc>
          <w:tcPr>
            <w:tcW w:w="936" w:type="dxa"/>
            <w:shd w:val="clear" w:color="auto" w:fill="auto"/>
          </w:tcPr>
          <w:p w14:paraId="4076CC23" w14:textId="77777777" w:rsidR="00005C6E" w:rsidRPr="00200124" w:rsidRDefault="00005C6E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000C9EC4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28FCFCBB" w14:textId="6C237A45" w:rsidR="0035393D" w:rsidRPr="00200124" w:rsidRDefault="00B24BF2" w:rsidP="00B24BF2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KD</w:t>
            </w:r>
          </w:p>
        </w:tc>
        <w:tc>
          <w:tcPr>
            <w:tcW w:w="794" w:type="dxa"/>
            <w:shd w:val="clear" w:color="auto" w:fill="auto"/>
          </w:tcPr>
          <w:p w14:paraId="0C7866E8" w14:textId="77777777" w:rsidR="0035393D" w:rsidRPr="00200124" w:rsidRDefault="0035393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64" w:type="dxa"/>
            <w:shd w:val="clear" w:color="auto" w:fill="auto"/>
          </w:tcPr>
          <w:p w14:paraId="02108503" w14:textId="77777777" w:rsidR="0035393D" w:rsidRPr="00200124" w:rsidRDefault="0035393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9" w:type="dxa"/>
            <w:shd w:val="clear" w:color="auto" w:fill="auto"/>
          </w:tcPr>
          <w:p w14:paraId="4ECB7671" w14:textId="77777777" w:rsidR="0035393D" w:rsidRPr="00200124" w:rsidRDefault="0035393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556" w:type="dxa"/>
            <w:shd w:val="clear" w:color="auto" w:fill="auto"/>
          </w:tcPr>
          <w:p w14:paraId="6E8BA94A" w14:textId="77777777" w:rsidR="0035393D" w:rsidRPr="00200124" w:rsidRDefault="0035393D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36" w:type="dxa"/>
            <w:shd w:val="clear" w:color="auto" w:fill="auto"/>
          </w:tcPr>
          <w:p w14:paraId="7EEA5D5C" w14:textId="5CF7B978" w:rsidR="0035393D" w:rsidRPr="00200124" w:rsidRDefault="00B24BF2" w:rsidP="009669D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0.7721</w:t>
            </w:r>
          </w:p>
        </w:tc>
      </w:tr>
      <w:tr w:rsidR="00200124" w:rsidRPr="00200124" w14:paraId="1840ED8A" w14:textId="77777777" w:rsidTr="009669D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3E3C74AA" w14:textId="2EAA220A" w:rsidR="00635846" w:rsidRPr="00200124" w:rsidRDefault="003F194D" w:rsidP="009669D4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No</w:t>
            </w:r>
          </w:p>
        </w:tc>
        <w:tc>
          <w:tcPr>
            <w:tcW w:w="794" w:type="dxa"/>
            <w:shd w:val="clear" w:color="auto" w:fill="auto"/>
          </w:tcPr>
          <w:p w14:paraId="3054634B" w14:textId="729DE1C9" w:rsidR="00635846" w:rsidRPr="00200124" w:rsidRDefault="003F194D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307208C4" w14:textId="75E5AEA8" w:rsidR="00635846" w:rsidRPr="00200124" w:rsidRDefault="00972BD0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666 (0.166, 42.788) 0.48</w:t>
            </w:r>
            <w:r w:rsidR="0035393D" w:rsidRPr="0020012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2139" w:type="dxa"/>
            <w:shd w:val="clear" w:color="auto" w:fill="auto"/>
          </w:tcPr>
          <w:p w14:paraId="21C71CD9" w14:textId="4D6BDFA3" w:rsidR="00635846" w:rsidRPr="00200124" w:rsidRDefault="00972BD0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261 (0.246, 20.751) 0.4707</w:t>
            </w:r>
          </w:p>
        </w:tc>
        <w:tc>
          <w:tcPr>
            <w:tcW w:w="2556" w:type="dxa"/>
            <w:shd w:val="clear" w:color="auto" w:fill="auto"/>
          </w:tcPr>
          <w:p w14:paraId="6EAA7BE8" w14:textId="1D59C698" w:rsidR="00635846" w:rsidRPr="00200124" w:rsidRDefault="00972BD0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hAnsi="Times New Roman" w:cs="Times New Roman"/>
                <w:sz w:val="15"/>
                <w:szCs w:val="15"/>
              </w:rPr>
              <w:t>2.799 (0.429, 18.277) 0.282</w:t>
            </w:r>
          </w:p>
        </w:tc>
        <w:tc>
          <w:tcPr>
            <w:tcW w:w="936" w:type="dxa"/>
            <w:shd w:val="clear" w:color="auto" w:fill="auto"/>
          </w:tcPr>
          <w:p w14:paraId="1D6073A3" w14:textId="77777777" w:rsidR="00635846" w:rsidRPr="00200124" w:rsidRDefault="00635846" w:rsidP="009669D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124" w:rsidRPr="00200124" w14:paraId="306667C6" w14:textId="77777777" w:rsidTr="0096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6CB69286" w14:textId="1750EA33" w:rsidR="0035393D" w:rsidRPr="00200124" w:rsidRDefault="003F194D" w:rsidP="0035393D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Yes</w:t>
            </w:r>
          </w:p>
        </w:tc>
        <w:tc>
          <w:tcPr>
            <w:tcW w:w="794" w:type="dxa"/>
            <w:shd w:val="clear" w:color="auto" w:fill="auto"/>
          </w:tcPr>
          <w:p w14:paraId="33200209" w14:textId="2DEBD28F" w:rsidR="0035393D" w:rsidRPr="00200124" w:rsidRDefault="003F194D" w:rsidP="0035393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2064" w:type="dxa"/>
            <w:shd w:val="clear" w:color="auto" w:fill="auto"/>
          </w:tcPr>
          <w:p w14:paraId="6DFAE7B6" w14:textId="36FE3E8F" w:rsidR="0035393D" w:rsidRPr="00200124" w:rsidRDefault="0035393D" w:rsidP="0035393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6 (0.342, 6.890) 0.575</w:t>
            </w:r>
          </w:p>
        </w:tc>
        <w:tc>
          <w:tcPr>
            <w:tcW w:w="2139" w:type="dxa"/>
            <w:shd w:val="clear" w:color="auto" w:fill="auto"/>
          </w:tcPr>
          <w:p w14:paraId="4D982628" w14:textId="52B2BBF4" w:rsidR="0035393D" w:rsidRPr="00200124" w:rsidRDefault="0035393D" w:rsidP="0035393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41 (1.054, 10.592) 0.040</w:t>
            </w:r>
          </w:p>
        </w:tc>
        <w:tc>
          <w:tcPr>
            <w:tcW w:w="2556" w:type="dxa"/>
            <w:shd w:val="clear" w:color="auto" w:fill="auto"/>
          </w:tcPr>
          <w:p w14:paraId="60FC9BE1" w14:textId="2DE16ED6" w:rsidR="0035393D" w:rsidRPr="00200124" w:rsidRDefault="0035393D" w:rsidP="0035393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001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22 (1.752, 14.396) 0.002</w:t>
            </w:r>
          </w:p>
        </w:tc>
        <w:tc>
          <w:tcPr>
            <w:tcW w:w="936" w:type="dxa"/>
            <w:shd w:val="clear" w:color="auto" w:fill="auto"/>
          </w:tcPr>
          <w:p w14:paraId="55F4EE4A" w14:textId="77777777" w:rsidR="0035393D" w:rsidRPr="00200124" w:rsidRDefault="0035393D" w:rsidP="0035393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C0CF0A3" w14:textId="77777777" w:rsidR="00D54E55" w:rsidRDefault="00FF1C89" w:rsidP="00FF1C89">
      <w:pPr>
        <w:pStyle w:val="af2"/>
        <w:rPr>
          <w:rFonts w:ascii="Times New Roman" w:hAnsi="Times New Roman" w:cs="Times New Roman"/>
          <w:sz w:val="15"/>
          <w:szCs w:val="15"/>
        </w:rPr>
      </w:pPr>
      <w:bookmarkStart w:id="7" w:name="_Hlk176085959"/>
      <w:r w:rsidRPr="00F543BC">
        <w:rPr>
          <w:rFonts w:ascii="Times New Roman" w:hAnsi="Times New Roman" w:cs="Times New Roman"/>
          <w:sz w:val="15"/>
          <w:szCs w:val="15"/>
        </w:rPr>
        <w:t>Note 1: Above model adjusted for</w:t>
      </w:r>
      <w:r w:rsidRPr="001F5E04">
        <w:rPr>
          <w:rFonts w:ascii="Times New Roman" w:hAnsi="Times New Roman" w:cs="Times New Roman"/>
          <w:sz w:val="15"/>
          <w:szCs w:val="15"/>
        </w:rPr>
        <w:t xml:space="preserve"> </w:t>
      </w:r>
      <w:r w:rsidR="00D54E55" w:rsidRPr="00D54E55">
        <w:rPr>
          <w:rFonts w:ascii="Times New Roman" w:hAnsi="Times New Roman" w:cs="Times New Roman"/>
          <w:sz w:val="15"/>
          <w:szCs w:val="15"/>
        </w:rPr>
        <w:t xml:space="preserve">age, sex, stroke, WBC, ALB, TBIL, </w:t>
      </w:r>
      <w:proofErr w:type="spellStart"/>
      <w:r w:rsidR="00D54E55" w:rsidRPr="00D54E55">
        <w:rPr>
          <w:rFonts w:ascii="Times New Roman" w:hAnsi="Times New Roman" w:cs="Times New Roman"/>
          <w:sz w:val="15"/>
          <w:szCs w:val="15"/>
        </w:rPr>
        <w:t>Scr</w:t>
      </w:r>
      <w:proofErr w:type="spellEnd"/>
      <w:r w:rsidR="00D54E55" w:rsidRPr="00D54E55">
        <w:rPr>
          <w:rFonts w:ascii="Times New Roman" w:hAnsi="Times New Roman" w:cs="Times New Roman"/>
          <w:sz w:val="15"/>
          <w:szCs w:val="15"/>
        </w:rPr>
        <w:t xml:space="preserve">, CO₂CP, Lac, </w:t>
      </w:r>
      <w:proofErr w:type="spellStart"/>
      <w:r w:rsidR="00D54E55" w:rsidRPr="00D54E55">
        <w:rPr>
          <w:rFonts w:ascii="Times New Roman" w:hAnsi="Times New Roman" w:cs="Times New Roman"/>
          <w:sz w:val="15"/>
          <w:szCs w:val="15"/>
        </w:rPr>
        <w:t>cTnI</w:t>
      </w:r>
      <w:proofErr w:type="spellEnd"/>
      <w:r w:rsidR="00D54E55" w:rsidRPr="00D54E55">
        <w:rPr>
          <w:rFonts w:ascii="Times New Roman" w:hAnsi="Times New Roman" w:cs="Times New Roman"/>
          <w:sz w:val="15"/>
          <w:szCs w:val="15"/>
        </w:rPr>
        <w:t xml:space="preserve">, FIB, CRP, </w:t>
      </w:r>
      <w:proofErr w:type="gramStart"/>
      <w:r w:rsidR="00D54E55" w:rsidRPr="00D54E55">
        <w:rPr>
          <w:rFonts w:ascii="Times New Roman" w:hAnsi="Times New Roman" w:cs="Times New Roman"/>
          <w:sz w:val="15"/>
          <w:szCs w:val="15"/>
        </w:rPr>
        <w:t>MAP ,</w:t>
      </w:r>
      <w:proofErr w:type="gramEnd"/>
      <w:r w:rsidR="00D54E55" w:rsidRPr="00D54E55">
        <w:rPr>
          <w:rFonts w:ascii="Times New Roman" w:hAnsi="Times New Roman" w:cs="Times New Roman"/>
          <w:sz w:val="15"/>
          <w:szCs w:val="15"/>
        </w:rPr>
        <w:t xml:space="preserve"> ABX&lt;1</w:t>
      </w:r>
      <w:proofErr w:type="gramStart"/>
      <w:r w:rsidR="00D54E55" w:rsidRPr="00D54E55">
        <w:rPr>
          <w:rFonts w:ascii="Times New Roman" w:hAnsi="Times New Roman" w:cs="Times New Roman"/>
          <w:sz w:val="15"/>
          <w:szCs w:val="15"/>
        </w:rPr>
        <w:t>h ,</w:t>
      </w:r>
      <w:proofErr w:type="gramEnd"/>
      <w:r w:rsidR="00D54E55" w:rsidRPr="00D54E55">
        <w:rPr>
          <w:rFonts w:ascii="Times New Roman" w:hAnsi="Times New Roman" w:cs="Times New Roman"/>
          <w:sz w:val="15"/>
          <w:szCs w:val="15"/>
        </w:rPr>
        <w:t xml:space="preserve"> 24-hour fluid balance, SOFA score, Infection site, CKD, DM, CHF, COPD, VAD, MV, and CRRT.</w:t>
      </w:r>
    </w:p>
    <w:p w14:paraId="4D5E825F" w14:textId="22B6DB6F" w:rsidR="00FF1C89" w:rsidRPr="00F543BC" w:rsidRDefault="00FF1C89" w:rsidP="00FF1C89">
      <w:pPr>
        <w:pStyle w:val="af2"/>
        <w:rPr>
          <w:rFonts w:ascii="Times New Roman" w:hAnsi="Times New Roman" w:cs="Times New Roman"/>
          <w:sz w:val="15"/>
          <w:szCs w:val="15"/>
        </w:rPr>
      </w:pPr>
      <w:r w:rsidRPr="00F543BC">
        <w:rPr>
          <w:rFonts w:ascii="Times New Roman" w:hAnsi="Times New Roman" w:cs="Times New Roman"/>
          <w:sz w:val="15"/>
          <w:szCs w:val="15"/>
        </w:rPr>
        <w:t>Note 2: In each case, the model is not adjusted for the stratification variable.</w:t>
      </w:r>
    </w:p>
    <w:p w14:paraId="3DBC6076" w14:textId="77777777" w:rsidR="00FF1C89" w:rsidRPr="00F543BC" w:rsidRDefault="00FF1C89" w:rsidP="00FF1C89">
      <w:pPr>
        <w:pStyle w:val="af2"/>
        <w:rPr>
          <w:rFonts w:ascii="Times New Roman" w:hAnsi="Times New Roman" w:cs="Times New Roman"/>
          <w:sz w:val="15"/>
          <w:szCs w:val="15"/>
        </w:rPr>
      </w:pPr>
      <w:r w:rsidRPr="00F543BC">
        <w:rPr>
          <w:rFonts w:ascii="Times New Roman" w:hAnsi="Times New Roman" w:cs="Times New Roman"/>
          <w:sz w:val="15"/>
          <w:szCs w:val="15"/>
        </w:rPr>
        <w:t>HR, Hazard ratios; CI: confidence, Ref: reference.</w:t>
      </w:r>
    </w:p>
    <w:bookmarkEnd w:id="7"/>
    <w:p w14:paraId="7ECD628F" w14:textId="77777777" w:rsidR="00FF1C89" w:rsidRDefault="00FF1C89" w:rsidP="00FF1C89">
      <w:pPr>
        <w:ind w:firstLineChars="100" w:firstLine="210"/>
        <w:jc w:val="both"/>
        <w:rPr>
          <w:rFonts w:ascii="Times New Roman" w:hAnsi="Times New Roman" w:cs="Times New Roman"/>
          <w:sz w:val="21"/>
          <w:szCs w:val="21"/>
        </w:rPr>
      </w:pPr>
    </w:p>
    <w:p w14:paraId="4FADD066" w14:textId="77777777" w:rsidR="00FF1C89" w:rsidRPr="00FF1C89" w:rsidRDefault="00FF1C89">
      <w:pPr>
        <w:rPr>
          <w:rFonts w:hint="eastAsia"/>
        </w:rPr>
      </w:pPr>
    </w:p>
    <w:sectPr w:rsidR="00FF1C89" w:rsidRPr="00FF1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31C32" w14:textId="77777777" w:rsidR="00AD7C07" w:rsidRDefault="00AD7C07" w:rsidP="00FF1C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14DC59" w14:textId="77777777" w:rsidR="00AD7C07" w:rsidRDefault="00AD7C07" w:rsidP="00FF1C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0C03B" w14:textId="77777777" w:rsidR="00AD7C07" w:rsidRDefault="00AD7C07" w:rsidP="00FF1C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ADD487" w14:textId="77777777" w:rsidR="00AD7C07" w:rsidRDefault="00AD7C07" w:rsidP="00FF1C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yMrY0NrMwNTazNDNS0lEKTi0uzszPAykwqwUAfba/eiwAAAA="/>
  </w:docVars>
  <w:rsids>
    <w:rsidRoot w:val="003517BA"/>
    <w:rsid w:val="00005C6E"/>
    <w:rsid w:val="000576AB"/>
    <w:rsid w:val="00086828"/>
    <w:rsid w:val="000A12FA"/>
    <w:rsid w:val="000B43E6"/>
    <w:rsid w:val="001A4103"/>
    <w:rsid w:val="001A6B7C"/>
    <w:rsid w:val="00200124"/>
    <w:rsid w:val="00252340"/>
    <w:rsid w:val="00291ADB"/>
    <w:rsid w:val="00347160"/>
    <w:rsid w:val="00350E44"/>
    <w:rsid w:val="003517BA"/>
    <w:rsid w:val="0035393D"/>
    <w:rsid w:val="003F194D"/>
    <w:rsid w:val="0047707E"/>
    <w:rsid w:val="004A0E64"/>
    <w:rsid w:val="004B53CB"/>
    <w:rsid w:val="004F61C3"/>
    <w:rsid w:val="005B62E8"/>
    <w:rsid w:val="005E555B"/>
    <w:rsid w:val="00635846"/>
    <w:rsid w:val="006B2437"/>
    <w:rsid w:val="006B2D5C"/>
    <w:rsid w:val="006D69D8"/>
    <w:rsid w:val="007043A9"/>
    <w:rsid w:val="00706DF4"/>
    <w:rsid w:val="0075417B"/>
    <w:rsid w:val="00761DBF"/>
    <w:rsid w:val="00803A7F"/>
    <w:rsid w:val="00864A74"/>
    <w:rsid w:val="008B7411"/>
    <w:rsid w:val="00921A02"/>
    <w:rsid w:val="00972BD0"/>
    <w:rsid w:val="00A022E7"/>
    <w:rsid w:val="00A04F74"/>
    <w:rsid w:val="00A409C4"/>
    <w:rsid w:val="00A43F53"/>
    <w:rsid w:val="00A50542"/>
    <w:rsid w:val="00A901BD"/>
    <w:rsid w:val="00AD7C07"/>
    <w:rsid w:val="00AF062C"/>
    <w:rsid w:val="00B24BF2"/>
    <w:rsid w:val="00B25820"/>
    <w:rsid w:val="00B4594E"/>
    <w:rsid w:val="00CB4CA3"/>
    <w:rsid w:val="00D02A7A"/>
    <w:rsid w:val="00D451E7"/>
    <w:rsid w:val="00D54E55"/>
    <w:rsid w:val="00D91343"/>
    <w:rsid w:val="00DC4AD5"/>
    <w:rsid w:val="00EA4E4F"/>
    <w:rsid w:val="00EB7855"/>
    <w:rsid w:val="00F43A3B"/>
    <w:rsid w:val="00F61F31"/>
    <w:rsid w:val="00FC4175"/>
    <w:rsid w:val="00FF1C89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0FCC6"/>
  <w15:chartTrackingRefBased/>
  <w15:docId w15:val="{43B97FD1-510D-4181-9505-91E2BEDD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C8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517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1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17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17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17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17B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17B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17B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17B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17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1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1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17B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17B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17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17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17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17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17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1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17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17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1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17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17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17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1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17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17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1C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1C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1C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1C89"/>
    <w:rPr>
      <w:sz w:val="18"/>
      <w:szCs w:val="18"/>
    </w:rPr>
  </w:style>
  <w:style w:type="paragraph" w:styleId="af2">
    <w:name w:val="No Spacing"/>
    <w:uiPriority w:val="1"/>
    <w:qFormat/>
    <w:rsid w:val="00FF1C89"/>
    <w:pPr>
      <w:widowControl w:val="0"/>
      <w:spacing w:after="0" w:line="240" w:lineRule="auto"/>
    </w:pPr>
  </w:style>
  <w:style w:type="table" w:customStyle="1" w:styleId="611">
    <w:name w:val="清单表 6 彩色11"/>
    <w:basedOn w:val="a1"/>
    <w:uiPriority w:val="51"/>
    <w:qFormat/>
    <w:rsid w:val="00FF1C89"/>
    <w:pPr>
      <w:spacing w:after="0" w:line="240" w:lineRule="auto"/>
    </w:pPr>
    <w:rPr>
      <w:color w:val="000000" w:themeColor="text1"/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Hyperlink"/>
    <w:basedOn w:val="a0"/>
    <w:uiPriority w:val="99"/>
    <w:unhideWhenUsed/>
    <w:rsid w:val="00D02A7A"/>
    <w:rPr>
      <w:color w:val="467886" w:themeColor="hyperlink"/>
      <w:u w:val="single"/>
    </w:rPr>
  </w:style>
  <w:style w:type="character" w:styleId="af4">
    <w:name w:val="Strong"/>
    <w:basedOn w:val="a0"/>
    <w:uiPriority w:val="22"/>
    <w:qFormat/>
    <w:rsid w:val="00706D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7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iyanyin1867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yong han</cp:lastModifiedBy>
  <cp:revision>66</cp:revision>
  <dcterms:created xsi:type="dcterms:W3CDTF">2025-03-12T03:32:00Z</dcterms:created>
  <dcterms:modified xsi:type="dcterms:W3CDTF">2025-06-13T08:01:00Z</dcterms:modified>
</cp:coreProperties>
</file>